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7BA5D" w14:textId="07276BBC" w:rsidR="00352538" w:rsidRPr="002F1F4C" w:rsidRDefault="00252F94" w:rsidP="00352538">
      <w:pPr>
        <w:rPr>
          <w:rFonts w:ascii="Times New Roman" w:hAnsi="Times New Roman" w:cs="Times New Roman"/>
          <w:b/>
          <w:color w:val="000000" w:themeColor="text1"/>
        </w:rPr>
      </w:pPr>
      <w:r w:rsidRPr="002F1F4C">
        <w:rPr>
          <w:rFonts w:ascii="Times New Roman" w:hAnsi="Times New Roman" w:cs="Times New Roman"/>
          <w:b/>
          <w:color w:val="000000" w:themeColor="text1"/>
        </w:rPr>
        <w:t>Supplemental t</w:t>
      </w:r>
      <w:r w:rsidR="00352538" w:rsidRPr="002F1F4C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662425" w:rsidRPr="002F1F4C">
        <w:rPr>
          <w:rFonts w:ascii="Times New Roman" w:hAnsi="Times New Roman" w:cs="Times New Roman" w:hint="eastAsia"/>
          <w:b/>
          <w:color w:val="000000" w:themeColor="text1"/>
        </w:rPr>
        <w:t>2</w:t>
      </w:r>
      <w:r w:rsidR="00352538" w:rsidRPr="002F1F4C">
        <w:rPr>
          <w:rFonts w:ascii="Times New Roman" w:hAnsi="Times New Roman" w:cs="Times New Roman"/>
          <w:b/>
          <w:color w:val="000000" w:themeColor="text1"/>
        </w:rPr>
        <w:t>. Weekday variation</w:t>
      </w:r>
      <w:r w:rsidR="00FD3510" w:rsidRPr="002F1F4C">
        <w:rPr>
          <w:rFonts w:ascii="Times New Roman" w:hAnsi="Times New Roman" w:cs="Times New Roman"/>
          <w:b/>
          <w:color w:val="000000" w:themeColor="text1"/>
        </w:rPr>
        <w:t>s in</w:t>
      </w:r>
      <w:r w:rsidR="00352538" w:rsidRPr="002F1F4C">
        <w:rPr>
          <w:rFonts w:ascii="Times New Roman" w:hAnsi="Times New Roman" w:cs="Times New Roman"/>
          <w:b/>
          <w:color w:val="000000" w:themeColor="text1"/>
        </w:rPr>
        <w:t xml:space="preserve"> injur</w:t>
      </w:r>
      <w:r w:rsidR="00FD3510" w:rsidRPr="002F1F4C">
        <w:rPr>
          <w:rFonts w:ascii="Times New Roman" w:hAnsi="Times New Roman" w:cs="Times New Roman"/>
          <w:b/>
          <w:color w:val="000000" w:themeColor="text1"/>
        </w:rPr>
        <w:t>ies and the</w:t>
      </w:r>
      <w:r w:rsidR="00352538" w:rsidRPr="002F1F4C">
        <w:rPr>
          <w:rFonts w:ascii="Times New Roman" w:hAnsi="Times New Roman" w:cs="Times New Roman"/>
          <w:b/>
          <w:color w:val="000000" w:themeColor="text1"/>
        </w:rPr>
        <w:t xml:space="preserve"> number of </w:t>
      </w:r>
      <w:r w:rsidR="00984F14" w:rsidRPr="002F1F4C">
        <w:rPr>
          <w:rFonts w:ascii="Times New Roman" w:hAnsi="Times New Roman" w:cs="Times New Roman"/>
          <w:b/>
          <w:color w:val="000000" w:themeColor="text1"/>
        </w:rPr>
        <w:t>T</w:t>
      </w:r>
      <w:r w:rsidR="00352538" w:rsidRPr="002F1F4C">
        <w:rPr>
          <w:rFonts w:ascii="Times New Roman" w:hAnsi="Times New Roman" w:cs="Times New Roman"/>
          <w:b/>
          <w:color w:val="000000" w:themeColor="text1"/>
        </w:rPr>
        <w:t>SCI cases per month based on the date of injury</w:t>
      </w:r>
    </w:p>
    <w:tbl>
      <w:tblPr>
        <w:tblStyle w:val="a5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134"/>
        <w:gridCol w:w="1134"/>
        <w:gridCol w:w="1134"/>
        <w:gridCol w:w="1134"/>
      </w:tblGrid>
      <w:tr w:rsidR="002F1F4C" w:rsidRPr="002F1F4C" w14:paraId="05C2E888" w14:textId="77777777" w:rsidTr="008C361B">
        <w:tc>
          <w:tcPr>
            <w:tcW w:w="1129" w:type="dxa"/>
          </w:tcPr>
          <w:p w14:paraId="1C454B24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607740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day</w:t>
            </w:r>
          </w:p>
        </w:tc>
        <w:tc>
          <w:tcPr>
            <w:tcW w:w="1134" w:type="dxa"/>
          </w:tcPr>
          <w:p w14:paraId="74CB9D8D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esday</w:t>
            </w:r>
          </w:p>
        </w:tc>
        <w:tc>
          <w:tcPr>
            <w:tcW w:w="1134" w:type="dxa"/>
          </w:tcPr>
          <w:p w14:paraId="4268191E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dnesday</w:t>
            </w:r>
          </w:p>
        </w:tc>
        <w:tc>
          <w:tcPr>
            <w:tcW w:w="1134" w:type="dxa"/>
          </w:tcPr>
          <w:p w14:paraId="2E986725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ursday</w:t>
            </w:r>
          </w:p>
        </w:tc>
        <w:tc>
          <w:tcPr>
            <w:tcW w:w="1134" w:type="dxa"/>
          </w:tcPr>
          <w:p w14:paraId="27B9C8B7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day</w:t>
            </w:r>
          </w:p>
        </w:tc>
        <w:tc>
          <w:tcPr>
            <w:tcW w:w="1134" w:type="dxa"/>
          </w:tcPr>
          <w:p w14:paraId="1D55D8E4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urday</w:t>
            </w:r>
          </w:p>
        </w:tc>
        <w:tc>
          <w:tcPr>
            <w:tcW w:w="1134" w:type="dxa"/>
          </w:tcPr>
          <w:p w14:paraId="016E7674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nday</w:t>
            </w:r>
          </w:p>
        </w:tc>
      </w:tr>
      <w:tr w:rsidR="002F1F4C" w:rsidRPr="002F1F4C" w14:paraId="4A1B1205" w14:textId="77777777" w:rsidTr="008C361B">
        <w:tc>
          <w:tcPr>
            <w:tcW w:w="1129" w:type="dxa"/>
          </w:tcPr>
          <w:p w14:paraId="215F5937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5-2009</w:t>
            </w:r>
          </w:p>
        </w:tc>
        <w:tc>
          <w:tcPr>
            <w:tcW w:w="1134" w:type="dxa"/>
          </w:tcPr>
          <w:p w14:paraId="61EE4D9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E241DD3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A98CFA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3638672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C29AD83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5F25C38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DC8C42E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2F1F4C" w:rsidRPr="002F1F4C" w14:paraId="0511D8FF" w14:textId="77777777" w:rsidTr="008C361B">
        <w:tc>
          <w:tcPr>
            <w:tcW w:w="1129" w:type="dxa"/>
          </w:tcPr>
          <w:p w14:paraId="0B8F26A8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0-2013</w:t>
            </w:r>
          </w:p>
        </w:tc>
        <w:tc>
          <w:tcPr>
            <w:tcW w:w="1134" w:type="dxa"/>
          </w:tcPr>
          <w:p w14:paraId="0DCAB089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3E31F68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B38B5FE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9AAA99D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339CBC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B4C09D5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F21F71C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F1F4C" w:rsidRPr="002F1F4C" w14:paraId="66C3E109" w14:textId="77777777" w:rsidTr="008C361B">
        <w:tc>
          <w:tcPr>
            <w:tcW w:w="1129" w:type="dxa"/>
          </w:tcPr>
          <w:p w14:paraId="18BE70CD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4-2017</w:t>
            </w:r>
          </w:p>
        </w:tc>
        <w:tc>
          <w:tcPr>
            <w:tcW w:w="1134" w:type="dxa"/>
          </w:tcPr>
          <w:p w14:paraId="5CFA2ADC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44B1138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4EE035E8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A80F7B3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0AB4F85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7164B5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D5591B6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352538" w:rsidRPr="002F1F4C" w14:paraId="3ACBEFB8" w14:textId="77777777" w:rsidTr="008C361B">
        <w:tc>
          <w:tcPr>
            <w:tcW w:w="1129" w:type="dxa"/>
          </w:tcPr>
          <w:p w14:paraId="039D0205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8-2021</w:t>
            </w:r>
          </w:p>
        </w:tc>
        <w:tc>
          <w:tcPr>
            <w:tcW w:w="1134" w:type="dxa"/>
          </w:tcPr>
          <w:p w14:paraId="396334F0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DF29ABA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F26AC9C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9B8AAC0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C7B4590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0289FE6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318AF453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1D5897B9" w14:textId="6D3F5C10" w:rsidR="000D1789" w:rsidRPr="002F1F4C" w:rsidRDefault="000D1789" w:rsidP="009565FD">
      <w:pPr>
        <w:widowControl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0D1789" w:rsidRPr="002F1F4C" w:rsidSect="00D65413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3406E" w14:textId="77777777" w:rsidR="000C7B1C" w:rsidRDefault="000C7B1C" w:rsidP="006F5FC6">
      <w:r>
        <w:separator/>
      </w:r>
    </w:p>
  </w:endnote>
  <w:endnote w:type="continuationSeparator" w:id="0">
    <w:p w14:paraId="2290AC87" w14:textId="77777777" w:rsidR="000C7B1C" w:rsidRDefault="000C7B1C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9DAA7" w14:textId="77777777" w:rsidR="000C7B1C" w:rsidRDefault="000C7B1C" w:rsidP="006F5FC6">
      <w:r>
        <w:separator/>
      </w:r>
    </w:p>
  </w:footnote>
  <w:footnote w:type="continuationSeparator" w:id="0">
    <w:p w14:paraId="4D639BD0" w14:textId="77777777" w:rsidR="000C7B1C" w:rsidRDefault="000C7B1C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55"/>
    <w:rsid w:val="000163BB"/>
    <w:rsid w:val="00035529"/>
    <w:rsid w:val="00037534"/>
    <w:rsid w:val="00037AD5"/>
    <w:rsid w:val="000404B7"/>
    <w:rsid w:val="00064290"/>
    <w:rsid w:val="000A2696"/>
    <w:rsid w:val="000A2CEF"/>
    <w:rsid w:val="000B2BAA"/>
    <w:rsid w:val="000C53A1"/>
    <w:rsid w:val="000C7B1C"/>
    <w:rsid w:val="000D1789"/>
    <w:rsid w:val="000D3552"/>
    <w:rsid w:val="000E2C33"/>
    <w:rsid w:val="000E3D2F"/>
    <w:rsid w:val="000F776E"/>
    <w:rsid w:val="0011081C"/>
    <w:rsid w:val="00111D87"/>
    <w:rsid w:val="00115A01"/>
    <w:rsid w:val="001310B5"/>
    <w:rsid w:val="00135E9A"/>
    <w:rsid w:val="00163916"/>
    <w:rsid w:val="00191488"/>
    <w:rsid w:val="00191CF9"/>
    <w:rsid w:val="001C76FC"/>
    <w:rsid w:val="001D0023"/>
    <w:rsid w:val="001E14BD"/>
    <w:rsid w:val="001E6C7E"/>
    <w:rsid w:val="001F43E0"/>
    <w:rsid w:val="001F6EAB"/>
    <w:rsid w:val="002003FC"/>
    <w:rsid w:val="00200C3D"/>
    <w:rsid w:val="0020401D"/>
    <w:rsid w:val="002047D8"/>
    <w:rsid w:val="00252F94"/>
    <w:rsid w:val="00261612"/>
    <w:rsid w:val="00265983"/>
    <w:rsid w:val="002821B7"/>
    <w:rsid w:val="00282E03"/>
    <w:rsid w:val="002B14BF"/>
    <w:rsid w:val="002E230D"/>
    <w:rsid w:val="002E3701"/>
    <w:rsid w:val="002E782E"/>
    <w:rsid w:val="002F1F4C"/>
    <w:rsid w:val="00300A3C"/>
    <w:rsid w:val="003413A3"/>
    <w:rsid w:val="00351049"/>
    <w:rsid w:val="00352538"/>
    <w:rsid w:val="00357B35"/>
    <w:rsid w:val="00384DC2"/>
    <w:rsid w:val="003853A0"/>
    <w:rsid w:val="00386743"/>
    <w:rsid w:val="003E4086"/>
    <w:rsid w:val="003E5224"/>
    <w:rsid w:val="003F4D1D"/>
    <w:rsid w:val="004072F3"/>
    <w:rsid w:val="004166A0"/>
    <w:rsid w:val="00450252"/>
    <w:rsid w:val="004579F6"/>
    <w:rsid w:val="00461F3A"/>
    <w:rsid w:val="0046727E"/>
    <w:rsid w:val="00490D79"/>
    <w:rsid w:val="00490DCA"/>
    <w:rsid w:val="004C41E6"/>
    <w:rsid w:val="004C678B"/>
    <w:rsid w:val="004D31E3"/>
    <w:rsid w:val="004D48A5"/>
    <w:rsid w:val="004E22B6"/>
    <w:rsid w:val="004F373F"/>
    <w:rsid w:val="005164E3"/>
    <w:rsid w:val="00526497"/>
    <w:rsid w:val="005322FD"/>
    <w:rsid w:val="00537479"/>
    <w:rsid w:val="00545C6D"/>
    <w:rsid w:val="005470EC"/>
    <w:rsid w:val="00560303"/>
    <w:rsid w:val="00563401"/>
    <w:rsid w:val="005A5827"/>
    <w:rsid w:val="005B5F03"/>
    <w:rsid w:val="005C6D3C"/>
    <w:rsid w:val="005D0CCF"/>
    <w:rsid w:val="005D3DCC"/>
    <w:rsid w:val="005D638A"/>
    <w:rsid w:val="005F50DD"/>
    <w:rsid w:val="005F627D"/>
    <w:rsid w:val="00603296"/>
    <w:rsid w:val="00606855"/>
    <w:rsid w:val="00631726"/>
    <w:rsid w:val="00646B60"/>
    <w:rsid w:val="00662425"/>
    <w:rsid w:val="00673D12"/>
    <w:rsid w:val="006D1D6B"/>
    <w:rsid w:val="006E36E6"/>
    <w:rsid w:val="006E42CC"/>
    <w:rsid w:val="006E5677"/>
    <w:rsid w:val="006F08FC"/>
    <w:rsid w:val="006F5FC6"/>
    <w:rsid w:val="00700058"/>
    <w:rsid w:val="00704354"/>
    <w:rsid w:val="00734623"/>
    <w:rsid w:val="00744EBA"/>
    <w:rsid w:val="00751E4D"/>
    <w:rsid w:val="00767731"/>
    <w:rsid w:val="007773B0"/>
    <w:rsid w:val="0078336A"/>
    <w:rsid w:val="007A2BB9"/>
    <w:rsid w:val="007B0A6C"/>
    <w:rsid w:val="007D22F8"/>
    <w:rsid w:val="007E3505"/>
    <w:rsid w:val="007E4A9E"/>
    <w:rsid w:val="007E6AD4"/>
    <w:rsid w:val="00806C1D"/>
    <w:rsid w:val="008218FF"/>
    <w:rsid w:val="00825E44"/>
    <w:rsid w:val="00830084"/>
    <w:rsid w:val="00844AE7"/>
    <w:rsid w:val="008628C2"/>
    <w:rsid w:val="008809D9"/>
    <w:rsid w:val="008867A2"/>
    <w:rsid w:val="008B78A6"/>
    <w:rsid w:val="008C361B"/>
    <w:rsid w:val="008C5B10"/>
    <w:rsid w:val="008D5EDE"/>
    <w:rsid w:val="009064E8"/>
    <w:rsid w:val="009103D1"/>
    <w:rsid w:val="00911D05"/>
    <w:rsid w:val="00924E8C"/>
    <w:rsid w:val="00925636"/>
    <w:rsid w:val="00933CDA"/>
    <w:rsid w:val="00936C66"/>
    <w:rsid w:val="00951FD9"/>
    <w:rsid w:val="009565FD"/>
    <w:rsid w:val="009602E0"/>
    <w:rsid w:val="00975219"/>
    <w:rsid w:val="00984F14"/>
    <w:rsid w:val="009C33DD"/>
    <w:rsid w:val="009F1642"/>
    <w:rsid w:val="009F4E63"/>
    <w:rsid w:val="00A16F3A"/>
    <w:rsid w:val="00A40EFA"/>
    <w:rsid w:val="00A4183B"/>
    <w:rsid w:val="00A44DF0"/>
    <w:rsid w:val="00A5650D"/>
    <w:rsid w:val="00A7354D"/>
    <w:rsid w:val="00A9115B"/>
    <w:rsid w:val="00A94C63"/>
    <w:rsid w:val="00AA3199"/>
    <w:rsid w:val="00AB5003"/>
    <w:rsid w:val="00AC4E63"/>
    <w:rsid w:val="00AE1142"/>
    <w:rsid w:val="00AF52EC"/>
    <w:rsid w:val="00B00808"/>
    <w:rsid w:val="00B14972"/>
    <w:rsid w:val="00B15564"/>
    <w:rsid w:val="00B30F1E"/>
    <w:rsid w:val="00B33ABD"/>
    <w:rsid w:val="00B511E3"/>
    <w:rsid w:val="00B55F55"/>
    <w:rsid w:val="00B64BC0"/>
    <w:rsid w:val="00B76243"/>
    <w:rsid w:val="00B86467"/>
    <w:rsid w:val="00B960D0"/>
    <w:rsid w:val="00BB00DE"/>
    <w:rsid w:val="00BF3166"/>
    <w:rsid w:val="00BF67E6"/>
    <w:rsid w:val="00C05713"/>
    <w:rsid w:val="00C20B54"/>
    <w:rsid w:val="00C213DD"/>
    <w:rsid w:val="00C23817"/>
    <w:rsid w:val="00C23D4D"/>
    <w:rsid w:val="00C37BBE"/>
    <w:rsid w:val="00C5141A"/>
    <w:rsid w:val="00C537F4"/>
    <w:rsid w:val="00C547ED"/>
    <w:rsid w:val="00C62F44"/>
    <w:rsid w:val="00C846A8"/>
    <w:rsid w:val="00C874C6"/>
    <w:rsid w:val="00C87820"/>
    <w:rsid w:val="00C93923"/>
    <w:rsid w:val="00C96CAD"/>
    <w:rsid w:val="00CA3E2C"/>
    <w:rsid w:val="00CC2A61"/>
    <w:rsid w:val="00CC3815"/>
    <w:rsid w:val="00CC563E"/>
    <w:rsid w:val="00CD2C74"/>
    <w:rsid w:val="00CE59D8"/>
    <w:rsid w:val="00CF1A2D"/>
    <w:rsid w:val="00CF3AE3"/>
    <w:rsid w:val="00D0006C"/>
    <w:rsid w:val="00D038D6"/>
    <w:rsid w:val="00D12D0E"/>
    <w:rsid w:val="00D31B38"/>
    <w:rsid w:val="00D354F0"/>
    <w:rsid w:val="00D542D0"/>
    <w:rsid w:val="00D65413"/>
    <w:rsid w:val="00D656C8"/>
    <w:rsid w:val="00D76AB1"/>
    <w:rsid w:val="00D81E97"/>
    <w:rsid w:val="00D85EFD"/>
    <w:rsid w:val="00D91498"/>
    <w:rsid w:val="00DB4DFB"/>
    <w:rsid w:val="00DE0A7D"/>
    <w:rsid w:val="00DE6537"/>
    <w:rsid w:val="00E109C5"/>
    <w:rsid w:val="00E25027"/>
    <w:rsid w:val="00E633A3"/>
    <w:rsid w:val="00E70DD6"/>
    <w:rsid w:val="00E7173E"/>
    <w:rsid w:val="00EB7A52"/>
    <w:rsid w:val="00ED1BC3"/>
    <w:rsid w:val="00EE4146"/>
    <w:rsid w:val="00EE5113"/>
    <w:rsid w:val="00EF602E"/>
    <w:rsid w:val="00EF685B"/>
    <w:rsid w:val="00F272DB"/>
    <w:rsid w:val="00F3201E"/>
    <w:rsid w:val="00F373E1"/>
    <w:rsid w:val="00F413A6"/>
    <w:rsid w:val="00F5157B"/>
    <w:rsid w:val="00F651B5"/>
    <w:rsid w:val="00F72147"/>
    <w:rsid w:val="00F80544"/>
    <w:rsid w:val="00F80AC3"/>
    <w:rsid w:val="00F86029"/>
    <w:rsid w:val="00F9007C"/>
    <w:rsid w:val="00F925CF"/>
    <w:rsid w:val="00F96090"/>
    <w:rsid w:val="00FC20E9"/>
    <w:rsid w:val="00FC6D60"/>
    <w:rsid w:val="00FC77A0"/>
    <w:rsid w:val="00FD3510"/>
    <w:rsid w:val="00FE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22F8"/>
    <w:pPr>
      <w:widowControl w:val="0"/>
    </w:pPr>
    <w:rPr>
      <w:sz w:val="24"/>
    </w:rPr>
  </w:style>
  <w:style w:type="paragraph" w:styleId="1">
    <w:name w:val="heading 1"/>
    <w:basedOn w:val="a"/>
    <w:link w:val="10"/>
    <w:uiPriority w:val="9"/>
    <w:qFormat/>
    <w:rsid w:val="00C62F44"/>
    <w:pPr>
      <w:widowControl/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  <w:style w:type="character" w:customStyle="1" w:styleId="10">
    <w:name w:val="見出し 1 (文字)"/>
    <w:basedOn w:val="a0"/>
    <w:link w:val="1"/>
    <w:uiPriority w:val="9"/>
    <w:rsid w:val="00C62F4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3-12-12T13:00:00Z</cp:lastPrinted>
  <dcterms:created xsi:type="dcterms:W3CDTF">2024-02-13T06:21:00Z</dcterms:created>
  <dcterms:modified xsi:type="dcterms:W3CDTF">2024-02-13T06:21:00Z</dcterms:modified>
</cp:coreProperties>
</file>